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2615" w:rsidRDefault="00375BE7" w:rsidP="0084261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C37D06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</w:t>
      </w:r>
      <w:r w:rsidR="00842615" w:rsidRPr="00C55028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Percentages of identity between </w:t>
      </w:r>
      <w:r w:rsidR="00842615">
        <w:rPr>
          <w:rFonts w:ascii="Times New Roman" w:hAnsi="Times New Roman" w:cs="Times New Roman"/>
          <w:b/>
          <w:sz w:val="24"/>
          <w:szCs w:val="24"/>
          <w:lang w:val="en-GB"/>
        </w:rPr>
        <w:t xml:space="preserve">various regions of </w:t>
      </w:r>
      <w:r w:rsidR="00842615" w:rsidRPr="00C55028">
        <w:rPr>
          <w:rFonts w:ascii="Times New Roman" w:hAnsi="Times New Roman" w:cs="Times New Roman"/>
          <w:b/>
          <w:i/>
          <w:sz w:val="24"/>
          <w:szCs w:val="24"/>
          <w:lang w:val="en-GB"/>
        </w:rPr>
        <w:t>Apricot vein clearing associated virus</w:t>
      </w:r>
      <w:r w:rsidR="00842615" w:rsidRPr="00C5502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</w:t>
      </w:r>
      <w:proofErr w:type="spellStart"/>
      <w:r w:rsidR="00842615" w:rsidRPr="00C55028">
        <w:rPr>
          <w:rFonts w:ascii="Times New Roman" w:hAnsi="Times New Roman" w:cs="Times New Roman"/>
          <w:b/>
          <w:sz w:val="24"/>
          <w:szCs w:val="24"/>
          <w:lang w:val="en-GB"/>
        </w:rPr>
        <w:t>AVCaV</w:t>
      </w:r>
      <w:proofErr w:type="spellEnd"/>
      <w:r w:rsidR="00842615" w:rsidRPr="00C55028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="0084261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solate Pair and corresponding regions of </w:t>
      </w:r>
      <w:proofErr w:type="spellStart"/>
      <w:r w:rsidR="00842615">
        <w:rPr>
          <w:rFonts w:ascii="Times New Roman" w:hAnsi="Times New Roman" w:cs="Times New Roman"/>
          <w:b/>
          <w:sz w:val="24"/>
          <w:szCs w:val="24"/>
          <w:lang w:val="en-GB"/>
        </w:rPr>
        <w:t>AVCaV</w:t>
      </w:r>
      <w:proofErr w:type="spellEnd"/>
      <w:r w:rsidR="0084261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reference isolate (NC 023295), </w:t>
      </w:r>
      <w:proofErr w:type="spellStart"/>
      <w:r w:rsidR="00842615">
        <w:rPr>
          <w:rFonts w:ascii="Times New Roman" w:hAnsi="Times New Roman" w:cs="Times New Roman"/>
          <w:b/>
          <w:sz w:val="24"/>
          <w:szCs w:val="24"/>
          <w:lang w:val="en-GB"/>
        </w:rPr>
        <w:t>AVCaV</w:t>
      </w:r>
      <w:proofErr w:type="spellEnd"/>
      <w:r w:rsidR="0084261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ran1, and </w:t>
      </w:r>
      <w:proofErr w:type="spellStart"/>
      <w:r w:rsidR="00842615">
        <w:rPr>
          <w:rFonts w:ascii="Times New Roman" w:hAnsi="Times New Roman" w:cs="Times New Roman"/>
          <w:b/>
          <w:sz w:val="24"/>
          <w:szCs w:val="24"/>
          <w:lang w:val="en-GB"/>
        </w:rPr>
        <w:t>AVCaV</w:t>
      </w:r>
      <w:proofErr w:type="spellEnd"/>
      <w:r w:rsidR="0084261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13025.</w:t>
      </w:r>
      <w:r w:rsidR="0084261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Grilledutableau"/>
        <w:tblW w:w="10173" w:type="dxa"/>
        <w:tblLayout w:type="fixed"/>
        <w:tblLook w:val="04A0"/>
      </w:tblPr>
      <w:tblGrid>
        <w:gridCol w:w="1951"/>
        <w:gridCol w:w="1418"/>
        <w:gridCol w:w="1417"/>
        <w:gridCol w:w="1276"/>
        <w:gridCol w:w="1276"/>
        <w:gridCol w:w="1275"/>
        <w:gridCol w:w="1560"/>
      </w:tblGrid>
      <w:tr w:rsidR="00842615" w:rsidRPr="00AF28A5" w:rsidTr="00AF28A5">
        <w:tc>
          <w:tcPr>
            <w:tcW w:w="1951" w:type="dxa"/>
          </w:tcPr>
          <w:p w:rsidR="00842615" w:rsidRDefault="00842615" w:rsidP="00911FA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842615" w:rsidRDefault="00842615" w:rsidP="00911FA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'NCR</w:t>
            </w:r>
            <w:r w:rsidRPr="00A62B5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78)</w:t>
            </w:r>
          </w:p>
        </w:tc>
        <w:tc>
          <w:tcPr>
            <w:tcW w:w="1417" w:type="dxa"/>
          </w:tcPr>
          <w:p w:rsidR="00842615" w:rsidRDefault="00842615" w:rsidP="00911FA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l</w:t>
            </w:r>
            <w:r w:rsidRPr="00A62B5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,021)</w:t>
            </w:r>
          </w:p>
        </w:tc>
        <w:tc>
          <w:tcPr>
            <w:tcW w:w="1276" w:type="dxa"/>
          </w:tcPr>
          <w:p w:rsidR="00842615" w:rsidRDefault="00842615" w:rsidP="00911FA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P</w:t>
            </w:r>
            <w:r w:rsidRPr="00A62B5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460)</w:t>
            </w:r>
          </w:p>
        </w:tc>
        <w:tc>
          <w:tcPr>
            <w:tcW w:w="1276" w:type="dxa"/>
          </w:tcPr>
          <w:p w:rsidR="00842615" w:rsidRDefault="00842615" w:rsidP="00911FA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</w:t>
            </w:r>
            <w:r w:rsidRPr="00A62B5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21)</w:t>
            </w:r>
          </w:p>
        </w:tc>
        <w:tc>
          <w:tcPr>
            <w:tcW w:w="1275" w:type="dxa"/>
          </w:tcPr>
          <w:p w:rsidR="00842615" w:rsidRDefault="00842615" w:rsidP="00911FA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B</w:t>
            </w:r>
            <w:r w:rsidRPr="00A62B5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39)</w:t>
            </w:r>
          </w:p>
        </w:tc>
        <w:tc>
          <w:tcPr>
            <w:tcW w:w="1560" w:type="dxa"/>
          </w:tcPr>
          <w:p w:rsidR="00842615" w:rsidRDefault="00842615" w:rsidP="00911FA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'NCR</w:t>
            </w:r>
            <w:r w:rsidRPr="00A62B5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52)</w:t>
            </w:r>
          </w:p>
        </w:tc>
      </w:tr>
      <w:tr w:rsidR="00842615" w:rsidRPr="002E432A" w:rsidTr="00AF28A5">
        <w:tc>
          <w:tcPr>
            <w:tcW w:w="1951" w:type="dxa"/>
          </w:tcPr>
          <w:p w:rsidR="00842615" w:rsidRPr="00AF28A5" w:rsidRDefault="00842615" w:rsidP="00911FA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erence Isolate </w:t>
            </w:r>
          </w:p>
        </w:tc>
        <w:tc>
          <w:tcPr>
            <w:tcW w:w="1418" w:type="dxa"/>
          </w:tcPr>
          <w:p w:rsidR="00842615" w:rsidRPr="00AF28A5" w:rsidRDefault="00842615" w:rsidP="00911FA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7 (73)</w:t>
            </w:r>
          </w:p>
        </w:tc>
        <w:tc>
          <w:tcPr>
            <w:tcW w:w="1417" w:type="dxa"/>
          </w:tcPr>
          <w:p w:rsidR="00842615" w:rsidRPr="00AF28A5" w:rsidRDefault="00842615" w:rsidP="00911FA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9 (1,679)</w:t>
            </w:r>
          </w:p>
        </w:tc>
        <w:tc>
          <w:tcPr>
            <w:tcW w:w="1276" w:type="dxa"/>
          </w:tcPr>
          <w:p w:rsidR="00842615" w:rsidRPr="00AF28A5" w:rsidRDefault="00842615" w:rsidP="00911FA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3 (292)</w:t>
            </w:r>
          </w:p>
        </w:tc>
        <w:tc>
          <w:tcPr>
            <w:tcW w:w="1276" w:type="dxa"/>
          </w:tcPr>
          <w:p w:rsidR="00842615" w:rsidRPr="002E432A" w:rsidRDefault="00842615" w:rsidP="00911FA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2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9.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21)</w:t>
            </w:r>
          </w:p>
        </w:tc>
        <w:tc>
          <w:tcPr>
            <w:tcW w:w="1275" w:type="dxa"/>
          </w:tcPr>
          <w:p w:rsidR="00842615" w:rsidRPr="002E432A" w:rsidRDefault="00842615" w:rsidP="00911FA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2 (139)</w:t>
            </w:r>
          </w:p>
        </w:tc>
        <w:tc>
          <w:tcPr>
            <w:tcW w:w="1560" w:type="dxa"/>
          </w:tcPr>
          <w:p w:rsidR="00842615" w:rsidRPr="002E432A" w:rsidRDefault="00842615" w:rsidP="00911FA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6 (139)</w:t>
            </w:r>
          </w:p>
        </w:tc>
      </w:tr>
      <w:tr w:rsidR="00842615" w:rsidRPr="002E432A" w:rsidTr="00AF28A5">
        <w:tc>
          <w:tcPr>
            <w:tcW w:w="1951" w:type="dxa"/>
          </w:tcPr>
          <w:p w:rsidR="00842615" w:rsidRPr="002E432A" w:rsidRDefault="00842615" w:rsidP="00911FA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02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l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:rsidR="00842615" w:rsidRPr="002E432A" w:rsidRDefault="00842615" w:rsidP="00911FA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7 (78)</w:t>
            </w:r>
          </w:p>
        </w:tc>
        <w:tc>
          <w:tcPr>
            <w:tcW w:w="1417" w:type="dxa"/>
          </w:tcPr>
          <w:p w:rsidR="00842615" w:rsidRPr="002E432A" w:rsidRDefault="00842615" w:rsidP="00911FA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5 (2,021)</w:t>
            </w:r>
          </w:p>
        </w:tc>
        <w:tc>
          <w:tcPr>
            <w:tcW w:w="1276" w:type="dxa"/>
          </w:tcPr>
          <w:p w:rsidR="00842615" w:rsidRPr="002E432A" w:rsidRDefault="00842615" w:rsidP="00911FA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2 (460)</w:t>
            </w:r>
          </w:p>
        </w:tc>
        <w:tc>
          <w:tcPr>
            <w:tcW w:w="1276" w:type="dxa"/>
          </w:tcPr>
          <w:p w:rsidR="00842615" w:rsidRPr="002E432A" w:rsidRDefault="00842615" w:rsidP="00911FA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5 (221)</w:t>
            </w:r>
          </w:p>
        </w:tc>
        <w:tc>
          <w:tcPr>
            <w:tcW w:w="1275" w:type="dxa"/>
          </w:tcPr>
          <w:p w:rsidR="00842615" w:rsidRPr="002E432A" w:rsidRDefault="00842615" w:rsidP="00911FA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4 (139)</w:t>
            </w:r>
          </w:p>
        </w:tc>
        <w:tc>
          <w:tcPr>
            <w:tcW w:w="1560" w:type="dxa"/>
          </w:tcPr>
          <w:p w:rsidR="00842615" w:rsidRPr="002E432A" w:rsidRDefault="00842615" w:rsidP="00911FA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 (152)</w:t>
            </w:r>
          </w:p>
        </w:tc>
      </w:tr>
      <w:tr w:rsidR="00842615" w:rsidRPr="002E432A" w:rsidTr="00AF28A5">
        <w:tc>
          <w:tcPr>
            <w:tcW w:w="1951" w:type="dxa"/>
          </w:tcPr>
          <w:p w:rsidR="00842615" w:rsidRPr="002E432A" w:rsidRDefault="00842615" w:rsidP="00911FA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ran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late</w:t>
            </w:r>
            <w:r w:rsidRPr="00245B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:rsidR="00842615" w:rsidRPr="002E432A" w:rsidRDefault="00842615" w:rsidP="00911FA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A62B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417" w:type="dxa"/>
          </w:tcPr>
          <w:p w:rsidR="00842615" w:rsidRPr="002E432A" w:rsidRDefault="00842615" w:rsidP="00911FA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A62B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276" w:type="dxa"/>
          </w:tcPr>
          <w:p w:rsidR="00842615" w:rsidRPr="002E432A" w:rsidRDefault="00842615" w:rsidP="00911FA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4 (460)</w:t>
            </w:r>
          </w:p>
        </w:tc>
        <w:tc>
          <w:tcPr>
            <w:tcW w:w="1276" w:type="dxa"/>
          </w:tcPr>
          <w:p w:rsidR="00842615" w:rsidRPr="002E432A" w:rsidRDefault="00842615" w:rsidP="00911FA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6 (221)</w:t>
            </w:r>
          </w:p>
        </w:tc>
        <w:tc>
          <w:tcPr>
            <w:tcW w:w="1275" w:type="dxa"/>
          </w:tcPr>
          <w:p w:rsidR="00842615" w:rsidRPr="002E432A" w:rsidRDefault="00842615" w:rsidP="00911FA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3 (163)</w:t>
            </w:r>
          </w:p>
        </w:tc>
        <w:tc>
          <w:tcPr>
            <w:tcW w:w="1560" w:type="dxa"/>
          </w:tcPr>
          <w:p w:rsidR="00842615" w:rsidRPr="002E432A" w:rsidRDefault="00842615" w:rsidP="00911FA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6 (84)</w:t>
            </w:r>
          </w:p>
        </w:tc>
      </w:tr>
    </w:tbl>
    <w:p w:rsidR="00842615" w:rsidRDefault="00842615" w:rsidP="0084261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2B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A62B5A">
        <w:rPr>
          <w:rFonts w:ascii="Times New Roman" w:hAnsi="Times New Roman" w:cs="Times New Roman"/>
          <w:sz w:val="24"/>
          <w:szCs w:val="24"/>
          <w:lang w:val="en-US"/>
        </w:rPr>
        <w:t xml:space="preserve"> Percentages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62B5A">
        <w:rPr>
          <w:rFonts w:ascii="Times New Roman" w:hAnsi="Times New Roman" w:cs="Times New Roman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cleotide identity. </w:t>
      </w:r>
      <w:r>
        <w:rPr>
          <w:rFonts w:ascii="Times New Roman" w:hAnsi="Times New Roman" w:cs="Times New Roman"/>
          <w:sz w:val="24"/>
          <w:szCs w:val="24"/>
          <w:lang w:val="en-GB"/>
        </w:rPr>
        <w:t>The size of the 5' and 3' non coding regions are indicated in nucleotide between brackets.</w:t>
      </w:r>
    </w:p>
    <w:p w:rsidR="00842615" w:rsidRDefault="00842615" w:rsidP="0084261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62B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ercentages of amino acid identity. The size of the proteins are indicated in amino acids between brackets. </w:t>
      </w:r>
    </w:p>
    <w:p w:rsidR="00842615" w:rsidRDefault="00842615" w:rsidP="0084261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2B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ly the 3,037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equence from the PDO fragment to the 3' end </w:t>
      </w:r>
      <w:r w:rsidRPr="00A62B5A">
        <w:rPr>
          <w:rFonts w:ascii="Times New Roman" w:hAnsi="Times New Roman" w:cs="Times New Roman"/>
          <w:sz w:val="24"/>
          <w:szCs w:val="24"/>
          <w:lang w:val="en-US"/>
        </w:rPr>
        <w:t>NC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available</w:t>
      </w:r>
    </w:p>
    <w:p w:rsidR="00842615" w:rsidRDefault="00842615" w:rsidP="0084261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2B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ot applicable</w:t>
      </w:r>
    </w:p>
    <w:p w:rsidR="00842615" w:rsidRDefault="00842615" w:rsidP="0084261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CR</w:t>
      </w:r>
      <w:r w:rsidRPr="00A62B5A">
        <w:rPr>
          <w:rFonts w:ascii="Times New Roman" w:hAnsi="Times New Roman" w:cs="Times New Roman"/>
          <w:sz w:val="24"/>
          <w:szCs w:val="24"/>
          <w:lang w:val="en-US"/>
        </w:rPr>
        <w:t xml:space="preserve">, non coding region; </w:t>
      </w:r>
      <w:proofErr w:type="spellStart"/>
      <w:r w:rsidRPr="00A62B5A">
        <w:rPr>
          <w:rFonts w:ascii="Times New Roman" w:hAnsi="Times New Roman" w:cs="Times New Roman"/>
          <w:sz w:val="24"/>
          <w:szCs w:val="24"/>
          <w:lang w:val="en-US"/>
        </w:rPr>
        <w:t>Pol</w:t>
      </w:r>
      <w:proofErr w:type="spellEnd"/>
      <w:r w:rsidRPr="00A62B5A">
        <w:rPr>
          <w:rFonts w:ascii="Times New Roman" w:hAnsi="Times New Roman" w:cs="Times New Roman"/>
          <w:sz w:val="24"/>
          <w:szCs w:val="24"/>
          <w:lang w:val="en-US"/>
        </w:rPr>
        <w:t>, polymerase; MP, movement protein; CP, coat protein; NB, nucleic acid binding protein</w:t>
      </w:r>
    </w:p>
    <w:p w:rsidR="009B0C14" w:rsidRPr="00842615" w:rsidRDefault="009B0C14">
      <w:pPr>
        <w:rPr>
          <w:lang w:val="en-US"/>
        </w:rPr>
      </w:pPr>
    </w:p>
    <w:sectPr w:rsidR="009B0C14" w:rsidRPr="00842615" w:rsidSect="009B0C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842615"/>
    <w:rsid w:val="00020E1F"/>
    <w:rsid w:val="000230D3"/>
    <w:rsid w:val="000246CA"/>
    <w:rsid w:val="000C3F32"/>
    <w:rsid w:val="000F1402"/>
    <w:rsid w:val="000F1814"/>
    <w:rsid w:val="000F59F4"/>
    <w:rsid w:val="001763CD"/>
    <w:rsid w:val="00230427"/>
    <w:rsid w:val="002D3926"/>
    <w:rsid w:val="002E2A2A"/>
    <w:rsid w:val="00321DB4"/>
    <w:rsid w:val="00375BE7"/>
    <w:rsid w:val="0038045F"/>
    <w:rsid w:val="00382480"/>
    <w:rsid w:val="003A658E"/>
    <w:rsid w:val="00431446"/>
    <w:rsid w:val="0046325C"/>
    <w:rsid w:val="004A648A"/>
    <w:rsid w:val="004B6B5D"/>
    <w:rsid w:val="004E209D"/>
    <w:rsid w:val="004E2962"/>
    <w:rsid w:val="004F4576"/>
    <w:rsid w:val="004F4F42"/>
    <w:rsid w:val="00507652"/>
    <w:rsid w:val="00507CCA"/>
    <w:rsid w:val="0051142A"/>
    <w:rsid w:val="00525D05"/>
    <w:rsid w:val="00547696"/>
    <w:rsid w:val="005507D7"/>
    <w:rsid w:val="00645CAE"/>
    <w:rsid w:val="006615E7"/>
    <w:rsid w:val="006A53E9"/>
    <w:rsid w:val="006D0A2B"/>
    <w:rsid w:val="0073299C"/>
    <w:rsid w:val="00762E01"/>
    <w:rsid w:val="007852EE"/>
    <w:rsid w:val="007A6EE4"/>
    <w:rsid w:val="007C594D"/>
    <w:rsid w:val="00842615"/>
    <w:rsid w:val="008720B4"/>
    <w:rsid w:val="008A4A2D"/>
    <w:rsid w:val="008B5EBC"/>
    <w:rsid w:val="009335AA"/>
    <w:rsid w:val="009611A7"/>
    <w:rsid w:val="00966227"/>
    <w:rsid w:val="00972813"/>
    <w:rsid w:val="009940D4"/>
    <w:rsid w:val="009B0C14"/>
    <w:rsid w:val="00A111CC"/>
    <w:rsid w:val="00A27BD5"/>
    <w:rsid w:val="00A64A28"/>
    <w:rsid w:val="00A95B52"/>
    <w:rsid w:val="00AB248F"/>
    <w:rsid w:val="00AB6987"/>
    <w:rsid w:val="00AE68E1"/>
    <w:rsid w:val="00AF28A5"/>
    <w:rsid w:val="00B17783"/>
    <w:rsid w:val="00B449B5"/>
    <w:rsid w:val="00BC6577"/>
    <w:rsid w:val="00BD7C8D"/>
    <w:rsid w:val="00C37D06"/>
    <w:rsid w:val="00CA20C8"/>
    <w:rsid w:val="00D33CAF"/>
    <w:rsid w:val="00D37428"/>
    <w:rsid w:val="00D42F81"/>
    <w:rsid w:val="00D44686"/>
    <w:rsid w:val="00D639B5"/>
    <w:rsid w:val="00D82050"/>
    <w:rsid w:val="00E0097E"/>
    <w:rsid w:val="00E15C47"/>
    <w:rsid w:val="00E44D6E"/>
    <w:rsid w:val="00E64515"/>
    <w:rsid w:val="00E82663"/>
    <w:rsid w:val="00E86A80"/>
    <w:rsid w:val="00E901DE"/>
    <w:rsid w:val="00E9111A"/>
    <w:rsid w:val="00E93C8F"/>
    <w:rsid w:val="00EB7582"/>
    <w:rsid w:val="00EC646A"/>
    <w:rsid w:val="00ED5B29"/>
    <w:rsid w:val="00F118CF"/>
    <w:rsid w:val="00F1672B"/>
    <w:rsid w:val="00F17056"/>
    <w:rsid w:val="00F34DD6"/>
    <w:rsid w:val="00F47EDD"/>
    <w:rsid w:val="00FB18C9"/>
    <w:rsid w:val="00FD4C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61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426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0</Words>
  <Characters>829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rais</dc:creator>
  <cp:lastModifiedBy>amarais</cp:lastModifiedBy>
  <cp:revision>2</cp:revision>
  <dcterms:created xsi:type="dcterms:W3CDTF">2015-03-27T16:08:00Z</dcterms:created>
  <dcterms:modified xsi:type="dcterms:W3CDTF">2015-03-27T16:08:00Z</dcterms:modified>
</cp:coreProperties>
</file>